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CDA" w:rsidRPr="008E6F3A" w:rsidRDefault="00192CDA" w:rsidP="00192CD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6F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E6F3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8E6F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Knockdown of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RBPJ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decreases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stemness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cisplatin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resistance in laryngeal carcinoma cells. (a) Expression of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RBPJ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RBPJ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knockdown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HEp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-2 cells by western blot. (b) Expression of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stemness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-associated genes in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RBPJ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knockdown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HEp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-2 cells. Gene expression was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qRT-PCR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>. **</w:t>
      </w:r>
      <w:r w:rsidRPr="008E6F3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&lt;0.01, compared with control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siRNA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transfected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cells. (c) Number of tumor spheres in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RBPJ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knockdown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HEp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>-2 cells. **</w:t>
      </w:r>
      <w:r w:rsidRPr="008E6F3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&lt;0.01 compared with control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siRNA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transfected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cells. (d)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RBPJ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knockdown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HEp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-2 cells were cultured in 96-well plates. Cell viability was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CCK8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assays under various concentrations of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cisplatin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(0, 2, 4, 8, 16, and 32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>). **</w:t>
      </w:r>
      <w:r w:rsidRPr="008E6F3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&lt;0.01, compared with control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siRNA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transfected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cells. (e) Apoptosis assay in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RBPJ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knockdown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HEp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-2 cells </w:t>
      </w:r>
      <w:proofErr w:type="gramStart"/>
      <w:r w:rsidRPr="008E6F3A">
        <w:rPr>
          <w:rFonts w:ascii="Times New Roman" w:hAnsi="Times New Roman" w:cs="Times New Roman"/>
          <w:sz w:val="24"/>
          <w:szCs w:val="24"/>
          <w:lang w:val="en-US"/>
        </w:rPr>
        <w:t>under</w:t>
      </w:r>
      <w:proofErr w:type="gram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8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cisplatin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treatment. **</w:t>
      </w:r>
      <w:r w:rsidRPr="008E6F3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&lt;0.01, compared with control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siRNA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E6F3A">
        <w:rPr>
          <w:rFonts w:ascii="Times New Roman" w:hAnsi="Times New Roman" w:cs="Times New Roman"/>
          <w:sz w:val="24"/>
          <w:szCs w:val="24"/>
          <w:lang w:val="en-US"/>
        </w:rPr>
        <w:t>transfected</w:t>
      </w:r>
      <w:proofErr w:type="spellEnd"/>
      <w:r w:rsidRPr="008E6F3A">
        <w:rPr>
          <w:rFonts w:ascii="Times New Roman" w:hAnsi="Times New Roman" w:cs="Times New Roman"/>
          <w:sz w:val="24"/>
          <w:szCs w:val="24"/>
          <w:lang w:val="en-US"/>
        </w:rPr>
        <w:t xml:space="preserve"> cells.</w:t>
      </w:r>
    </w:p>
    <w:p w:rsidR="00084D92" w:rsidRDefault="00084D92"/>
    <w:sectPr w:rsidR="00084D92" w:rsidSect="00084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92CDA"/>
    <w:rsid w:val="000249B0"/>
    <w:rsid w:val="000330C2"/>
    <w:rsid w:val="00051289"/>
    <w:rsid w:val="00053505"/>
    <w:rsid w:val="00054616"/>
    <w:rsid w:val="000665ED"/>
    <w:rsid w:val="00083DF4"/>
    <w:rsid w:val="00084D92"/>
    <w:rsid w:val="00091FAD"/>
    <w:rsid w:val="00097171"/>
    <w:rsid w:val="000B0194"/>
    <w:rsid w:val="000B289D"/>
    <w:rsid w:val="000B5207"/>
    <w:rsid w:val="000C2C11"/>
    <w:rsid w:val="000C594E"/>
    <w:rsid w:val="000E6D39"/>
    <w:rsid w:val="0010521D"/>
    <w:rsid w:val="0011024E"/>
    <w:rsid w:val="0011539E"/>
    <w:rsid w:val="00127B9A"/>
    <w:rsid w:val="00133788"/>
    <w:rsid w:val="001369E7"/>
    <w:rsid w:val="00161CA0"/>
    <w:rsid w:val="001639C5"/>
    <w:rsid w:val="00174343"/>
    <w:rsid w:val="001917AF"/>
    <w:rsid w:val="00192CDA"/>
    <w:rsid w:val="0019618C"/>
    <w:rsid w:val="001A10FC"/>
    <w:rsid w:val="001A3E65"/>
    <w:rsid w:val="001D5E8C"/>
    <w:rsid w:val="001E3F67"/>
    <w:rsid w:val="001F23E7"/>
    <w:rsid w:val="001F2506"/>
    <w:rsid w:val="00200F2E"/>
    <w:rsid w:val="00262D6C"/>
    <w:rsid w:val="00262E9B"/>
    <w:rsid w:val="002661C5"/>
    <w:rsid w:val="002855F3"/>
    <w:rsid w:val="002A0A86"/>
    <w:rsid w:val="002A2BAE"/>
    <w:rsid w:val="002A6FFE"/>
    <w:rsid w:val="002B4541"/>
    <w:rsid w:val="002C2E30"/>
    <w:rsid w:val="002C7DF6"/>
    <w:rsid w:val="002E788B"/>
    <w:rsid w:val="002F5755"/>
    <w:rsid w:val="00312382"/>
    <w:rsid w:val="00322453"/>
    <w:rsid w:val="003231FE"/>
    <w:rsid w:val="00377408"/>
    <w:rsid w:val="00386896"/>
    <w:rsid w:val="00393672"/>
    <w:rsid w:val="003C0E6C"/>
    <w:rsid w:val="003D145E"/>
    <w:rsid w:val="003D3474"/>
    <w:rsid w:val="003D4DC2"/>
    <w:rsid w:val="003F2B8E"/>
    <w:rsid w:val="00415182"/>
    <w:rsid w:val="00431806"/>
    <w:rsid w:val="00452838"/>
    <w:rsid w:val="00493332"/>
    <w:rsid w:val="004A139F"/>
    <w:rsid w:val="004D1A67"/>
    <w:rsid w:val="004D28E6"/>
    <w:rsid w:val="004D7B7E"/>
    <w:rsid w:val="004E4D5C"/>
    <w:rsid w:val="004F6883"/>
    <w:rsid w:val="0051479E"/>
    <w:rsid w:val="00516037"/>
    <w:rsid w:val="00537095"/>
    <w:rsid w:val="005371DB"/>
    <w:rsid w:val="00551692"/>
    <w:rsid w:val="005A6B8B"/>
    <w:rsid w:val="005B2085"/>
    <w:rsid w:val="005C0048"/>
    <w:rsid w:val="005C081E"/>
    <w:rsid w:val="00602570"/>
    <w:rsid w:val="006303B7"/>
    <w:rsid w:val="00666473"/>
    <w:rsid w:val="006772A5"/>
    <w:rsid w:val="006833EC"/>
    <w:rsid w:val="00684837"/>
    <w:rsid w:val="006A2CD4"/>
    <w:rsid w:val="006B6DD2"/>
    <w:rsid w:val="006D3A90"/>
    <w:rsid w:val="006D56E3"/>
    <w:rsid w:val="006E0FAF"/>
    <w:rsid w:val="006F5ADF"/>
    <w:rsid w:val="0071439C"/>
    <w:rsid w:val="00724205"/>
    <w:rsid w:val="0074244D"/>
    <w:rsid w:val="00771C9C"/>
    <w:rsid w:val="007945E4"/>
    <w:rsid w:val="007947EA"/>
    <w:rsid w:val="007D5B37"/>
    <w:rsid w:val="007E7EBF"/>
    <w:rsid w:val="00801654"/>
    <w:rsid w:val="0080203F"/>
    <w:rsid w:val="00857C61"/>
    <w:rsid w:val="00857F67"/>
    <w:rsid w:val="00870314"/>
    <w:rsid w:val="008B0A51"/>
    <w:rsid w:val="008B12E7"/>
    <w:rsid w:val="008D5CAE"/>
    <w:rsid w:val="008E0151"/>
    <w:rsid w:val="008E1461"/>
    <w:rsid w:val="0093380C"/>
    <w:rsid w:val="00934687"/>
    <w:rsid w:val="00952A85"/>
    <w:rsid w:val="00962954"/>
    <w:rsid w:val="009949C5"/>
    <w:rsid w:val="009A42B8"/>
    <w:rsid w:val="009B5DCD"/>
    <w:rsid w:val="009C5B14"/>
    <w:rsid w:val="009F22C3"/>
    <w:rsid w:val="009F74E8"/>
    <w:rsid w:val="00A104A6"/>
    <w:rsid w:val="00A124A3"/>
    <w:rsid w:val="00A15625"/>
    <w:rsid w:val="00A16AFC"/>
    <w:rsid w:val="00A17EA0"/>
    <w:rsid w:val="00A3123C"/>
    <w:rsid w:val="00A40451"/>
    <w:rsid w:val="00A516C1"/>
    <w:rsid w:val="00A51B08"/>
    <w:rsid w:val="00A534A9"/>
    <w:rsid w:val="00A66BBD"/>
    <w:rsid w:val="00A72BD2"/>
    <w:rsid w:val="00A7450B"/>
    <w:rsid w:val="00A760D8"/>
    <w:rsid w:val="00A83770"/>
    <w:rsid w:val="00AA796B"/>
    <w:rsid w:val="00AC113E"/>
    <w:rsid w:val="00AE13BC"/>
    <w:rsid w:val="00AF1835"/>
    <w:rsid w:val="00AF67C6"/>
    <w:rsid w:val="00AF7348"/>
    <w:rsid w:val="00B13543"/>
    <w:rsid w:val="00B53848"/>
    <w:rsid w:val="00B5519C"/>
    <w:rsid w:val="00BA2A9E"/>
    <w:rsid w:val="00BA56E8"/>
    <w:rsid w:val="00BB2725"/>
    <w:rsid w:val="00BB53F0"/>
    <w:rsid w:val="00BC3550"/>
    <w:rsid w:val="00BE0A74"/>
    <w:rsid w:val="00BE0FDE"/>
    <w:rsid w:val="00BE0FFC"/>
    <w:rsid w:val="00BE60EA"/>
    <w:rsid w:val="00BF5611"/>
    <w:rsid w:val="00C159A4"/>
    <w:rsid w:val="00C1734B"/>
    <w:rsid w:val="00C26343"/>
    <w:rsid w:val="00C30B8C"/>
    <w:rsid w:val="00C52EE8"/>
    <w:rsid w:val="00C5542E"/>
    <w:rsid w:val="00C618B7"/>
    <w:rsid w:val="00C640EC"/>
    <w:rsid w:val="00C71CBA"/>
    <w:rsid w:val="00C72F2A"/>
    <w:rsid w:val="00C80CFC"/>
    <w:rsid w:val="00C879AC"/>
    <w:rsid w:val="00C908CB"/>
    <w:rsid w:val="00C939BF"/>
    <w:rsid w:val="00C94726"/>
    <w:rsid w:val="00CA20BC"/>
    <w:rsid w:val="00CA719B"/>
    <w:rsid w:val="00CE52BA"/>
    <w:rsid w:val="00CF1A50"/>
    <w:rsid w:val="00CF68E7"/>
    <w:rsid w:val="00D04F84"/>
    <w:rsid w:val="00D06A3C"/>
    <w:rsid w:val="00D431D9"/>
    <w:rsid w:val="00D44A72"/>
    <w:rsid w:val="00D46633"/>
    <w:rsid w:val="00D47C6A"/>
    <w:rsid w:val="00D65185"/>
    <w:rsid w:val="00D91570"/>
    <w:rsid w:val="00D9263A"/>
    <w:rsid w:val="00DB2386"/>
    <w:rsid w:val="00DB4E33"/>
    <w:rsid w:val="00DD4ECE"/>
    <w:rsid w:val="00DE7EF1"/>
    <w:rsid w:val="00E00B6D"/>
    <w:rsid w:val="00E05626"/>
    <w:rsid w:val="00E219A0"/>
    <w:rsid w:val="00E26B8C"/>
    <w:rsid w:val="00E311AE"/>
    <w:rsid w:val="00E4024B"/>
    <w:rsid w:val="00E406B1"/>
    <w:rsid w:val="00E425BF"/>
    <w:rsid w:val="00E53D11"/>
    <w:rsid w:val="00E60440"/>
    <w:rsid w:val="00E665AA"/>
    <w:rsid w:val="00E85A7A"/>
    <w:rsid w:val="00EB124F"/>
    <w:rsid w:val="00EB15A6"/>
    <w:rsid w:val="00EF445E"/>
    <w:rsid w:val="00EF725A"/>
    <w:rsid w:val="00F21745"/>
    <w:rsid w:val="00F77BA2"/>
    <w:rsid w:val="00FD6C34"/>
    <w:rsid w:val="00FF0821"/>
    <w:rsid w:val="00FF0D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>Microsoft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468</dc:creator>
  <cp:lastModifiedBy>0003468</cp:lastModifiedBy>
  <cp:revision>1</cp:revision>
  <dcterms:created xsi:type="dcterms:W3CDTF">2018-05-17T05:54:00Z</dcterms:created>
  <dcterms:modified xsi:type="dcterms:W3CDTF">2018-05-17T05:54:00Z</dcterms:modified>
</cp:coreProperties>
</file>